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00D" w:rsidRPr="00806AB4" w:rsidRDefault="00EA600D" w:rsidP="00EA600D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</w:t>
      </w:r>
      <w:bookmarkStart w:id="12" w:name="_GoBack"/>
      <w:bookmarkEnd w:id="12"/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lementary</w:t>
      </w:r>
      <w:bookmarkEnd w:id="0"/>
      <w:bookmarkEnd w:id="1"/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p w:rsidR="00411DA5" w:rsidRPr="00806AB4" w:rsidRDefault="00411DA5" w:rsidP="00411DA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A97890"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A97890"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A97890"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806AB4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806AB4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EA600D" w:rsidRPr="00806AB4" w:rsidRDefault="00EA600D" w:rsidP="00EA600D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806AB4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806AB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EA600D" w:rsidRPr="00806AB4" w:rsidRDefault="00EA600D" w:rsidP="00EA600D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EA600D" w:rsidRPr="00806AB4" w:rsidRDefault="00EA600D" w:rsidP="00EA600D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06AB4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EA600D" w:rsidRPr="00806AB4" w:rsidRDefault="00EA600D" w:rsidP="00FE02CF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FE02CF" w:rsidRPr="00806AB4" w:rsidRDefault="00FE02CF" w:rsidP="00FE02CF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06AB4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EA600D" w:rsidRPr="00806AB4">
        <w:rPr>
          <w:rFonts w:ascii="Times New Roman" w:hAnsi="Times New Roman" w:cs="Times New Roman" w:hint="eastAsia"/>
          <w:b/>
          <w:color w:val="000000" w:themeColor="text1"/>
          <w:szCs w:val="21"/>
        </w:rPr>
        <w:t>9</w:t>
      </w:r>
      <w:r w:rsidRPr="00806AB4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806AB4">
        <w:rPr>
          <w:rFonts w:ascii="Times New Roman" w:hAnsi="Times New Roman" w:cs="Times New Roman"/>
          <w:color w:val="000000" w:themeColor="text1"/>
          <w:szCs w:val="21"/>
        </w:rPr>
        <w:t xml:space="preserve"> BLASTX annotation against the NCBI Nr protein database for putative ODEs of </w:t>
      </w:r>
      <w:r w:rsidRPr="00806AB4">
        <w:rPr>
          <w:rFonts w:ascii="Times New Roman" w:hAnsi="Times New Roman" w:cs="Times New Roman"/>
          <w:i/>
          <w:color w:val="000000" w:themeColor="text1"/>
          <w:szCs w:val="21"/>
        </w:rPr>
        <w:t>S. insular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"/>
        <w:gridCol w:w="1091"/>
        <w:gridCol w:w="1135"/>
        <w:gridCol w:w="1018"/>
        <w:gridCol w:w="917"/>
        <w:gridCol w:w="756"/>
        <w:gridCol w:w="744"/>
        <w:gridCol w:w="2171"/>
        <w:gridCol w:w="1209"/>
        <w:gridCol w:w="1530"/>
        <w:gridCol w:w="743"/>
        <w:gridCol w:w="860"/>
        <w:gridCol w:w="932"/>
      </w:tblGrid>
      <w:tr w:rsidR="00806AB4" w:rsidRPr="00806AB4" w:rsidTr="007E5895">
        <w:trPr>
          <w:trHeight w:val="280"/>
        </w:trPr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66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806AB4" w:rsidRPr="00806AB4" w:rsidTr="007E5895">
        <w:trPr>
          <w:trHeight w:val="28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ntennal esterases (CXEs)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ntennal esterase CXE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CV6024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tor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08.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24.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ntennal esterase CXE1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EJ3820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exigu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ntennal esterase CXE1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DR6469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%</w:t>
            </w:r>
          </w:p>
        </w:tc>
      </w:tr>
      <w:tr w:rsidR="00806AB4" w:rsidRPr="00806AB4" w:rsidTr="007E5895">
        <w:trPr>
          <w:trHeight w:val="27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CEX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3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utative antennal esterase CXE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M6539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ctropis obliqu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6.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5.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1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degrading enzyme CXE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OB7470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perophtera bruma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1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.7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ntennal esterase CXE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DR6469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.5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arboxylesterase CXE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EL3370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tor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degrading enzyme CXE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8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ntennal esterase CXE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MB1966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ntennal esterase CXE1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P9285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arboxylesterase 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02624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andari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.6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arboxylester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QY6271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naphalocrocis medin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arboxylester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BY5729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andari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EX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.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ntennal esterase CXE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P9285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%</w:t>
            </w:r>
          </w:p>
        </w:tc>
      </w:tr>
      <w:tr w:rsidR="00806AB4" w:rsidRPr="00806AB4" w:rsidTr="007E5895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ldehyde oxidases (AOXs)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dehyde oxid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1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AOX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9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REDICTED: aldehyde oxidase 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1313612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polyt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1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dehyde oxid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1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8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.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.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.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AOX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Q0614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OX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dehyde oxid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7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AOX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3.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1.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dehyde oxidase 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S4683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naphalocrocis medin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%</w:t>
            </w:r>
          </w:p>
        </w:tc>
      </w:tr>
      <w:tr w:rsidR="00806AB4" w:rsidRPr="00806AB4" w:rsidTr="007E5895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lcohol dehydrogenases (ADs)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utative alcohol dehydroge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OB6773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perophtera bruma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.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AD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Q0614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0E-1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.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[NADP+] A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PI9644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xuthu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1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D0174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ssul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1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OB7011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perophtera bruma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1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6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lcohol dehydroge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R6476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AD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9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.4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cohol dehydrogenase AD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I2199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esamia infere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1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%</w:t>
            </w:r>
          </w:p>
        </w:tc>
      </w:tr>
      <w:tr w:rsidR="00806AB4" w:rsidRPr="00806AB4" w:rsidTr="007E5895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ytochrome P450s (CYPs)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obable cytochrome P450 303a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283391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robable cytochrome P450 303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03466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andari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0E-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4C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XP1721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6AB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DE0558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Manduca sex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00E-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6a2a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XP1714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CYP321B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D5485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1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6B5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7759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8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00E-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2U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PI9740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xuthu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0E-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9e2-lik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283082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1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CYP315A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J8405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EDICTED: cytochrome P450 4d2-lik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1155806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lutella xylost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00E-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324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SO9802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exigu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6k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PJ1851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macha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0E-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CYP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314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QAX3306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arposina sasaki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314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BD1873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Manduca sex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00E-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CYP12A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PJ0844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macha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00E-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obable cytochrome P450 305a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5926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monooxyge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A9160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ieris rapa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REDICTED: probable cytochrome P450 6a1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1317109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apilio xuthu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12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7.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6B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KOB7510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perophtera bruma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333B1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DE0559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Manduca sext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00E-1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9G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P_00110845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9e2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5732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6a2-lik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6185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9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306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SO9803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exigu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12A2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49130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Vanessa tameam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robable cytochrome P450 9f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49362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Vanessa tameam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.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.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BB6905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9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.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18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P8058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9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302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D5485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ytochrome P450 4C1-lik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119395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obable cytochrome P450 304a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120065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.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4d2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119195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obable cytochrome P450 9f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49362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Vanessa tameam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4V2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282317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33.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35.7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BB6905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12A2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118829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CYP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.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CYP428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SO9805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exigu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.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.5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obable cytochrome P450 9f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49362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Vanessa tameam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5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0.7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4C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75098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Galleria mell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robable cytochrome P450 49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282339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450 CYP6 family protein 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IJ0077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Plutella xylost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4C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7333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REDICTED: cytochrome P450 4C1-lik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1318500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Amyelois transit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9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0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.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9a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P_00107707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305a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XP1717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YP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ytochrome P450 9e2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03385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andari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lutathione S-transferases (GSTs)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ynthetase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7587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siama 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WX6888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ortia vitessoid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7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4.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-S-transferase microsomal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YM0116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tor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00E-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8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76304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Galleria mell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zeta 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S4035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hilo suppress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1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2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2.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omega 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P_00104013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00E-1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.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6194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1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.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.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omega 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BD3630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1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.8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748199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Galleria mell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7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9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75098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Galleria mell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00E-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4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GST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7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epsilon 6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1254874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Bombyx mo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00E-1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.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omega-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RM39008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pomonell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1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8%</w:t>
            </w:r>
          </w:p>
        </w:tc>
      </w:tr>
      <w:tr w:rsidR="00806AB4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48.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32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648539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Vanessa tameam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3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7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1-lik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118320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licoverpa armiger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0E-1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8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.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MY2665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hilo suppress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00E-1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%</w:t>
            </w:r>
          </w:p>
        </w:tc>
      </w:tr>
      <w:tr w:rsidR="00806AB4" w:rsidRPr="00806AB4" w:rsidTr="007E5895">
        <w:trPr>
          <w:trHeight w:val="2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8.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2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sigma 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VC0562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Heortia vitessoid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0E-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%</w:t>
            </w:r>
          </w:p>
        </w:tc>
      </w:tr>
      <w:tr w:rsidR="00FE02CF" w:rsidRPr="00806AB4" w:rsidTr="007E5895">
        <w:trPr>
          <w:trHeight w:val="520"/>
        </w:trPr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ST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lutathione S-transferase E14-like isoform X1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2837684.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litur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0E-3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CF" w:rsidRPr="00806AB4" w:rsidRDefault="00FE02CF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06AB4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%</w:t>
            </w:r>
          </w:p>
        </w:tc>
      </w:tr>
    </w:tbl>
    <w:p w:rsidR="00987366" w:rsidRPr="00806AB4" w:rsidRDefault="00987366">
      <w:pPr>
        <w:rPr>
          <w:rFonts w:ascii="Times New Roman" w:hAnsi="Times New Roman" w:cs="Times New Roman"/>
          <w:color w:val="000000" w:themeColor="text1"/>
        </w:rPr>
      </w:pPr>
    </w:p>
    <w:sectPr w:rsidR="00987366" w:rsidRPr="00806AB4" w:rsidSect="00FE02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499D" w:rsidRDefault="00C5499D" w:rsidP="00A97890">
      <w:r>
        <w:separator/>
      </w:r>
    </w:p>
  </w:endnote>
  <w:endnote w:type="continuationSeparator" w:id="0">
    <w:p w:rsidR="00C5499D" w:rsidRDefault="00C5499D" w:rsidP="00A97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499D" w:rsidRDefault="00C5499D" w:rsidP="00A97890">
      <w:r>
        <w:separator/>
      </w:r>
    </w:p>
  </w:footnote>
  <w:footnote w:type="continuationSeparator" w:id="0">
    <w:p w:rsidR="00C5499D" w:rsidRDefault="00C5499D" w:rsidP="00A97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CF"/>
    <w:rsid w:val="00014242"/>
    <w:rsid w:val="00411DA5"/>
    <w:rsid w:val="0043203E"/>
    <w:rsid w:val="00806AB4"/>
    <w:rsid w:val="00987366"/>
    <w:rsid w:val="00A97890"/>
    <w:rsid w:val="00C5499D"/>
    <w:rsid w:val="00E22CD6"/>
    <w:rsid w:val="00EA600D"/>
    <w:rsid w:val="00FE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8B2A23-94F8-419C-8418-C96F650A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E02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02C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E02C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E0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02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0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02CF"/>
    <w:rPr>
      <w:sz w:val="18"/>
      <w:szCs w:val="18"/>
    </w:rPr>
  </w:style>
  <w:style w:type="table" w:styleId="a9">
    <w:name w:val="Table Grid"/>
    <w:basedOn w:val="a1"/>
    <w:uiPriority w:val="39"/>
    <w:rsid w:val="00FE0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E02C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FE02CF"/>
    <w:rPr>
      <w:color w:val="954F72"/>
      <w:u w:val="single"/>
    </w:rPr>
  </w:style>
  <w:style w:type="paragraph" w:customStyle="1" w:styleId="msonormal0">
    <w:name w:val="msonormal"/>
    <w:basedOn w:val="a"/>
    <w:rsid w:val="00FE02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E02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E02C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E02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E02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FE02C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9">
    <w:name w:val="xl69"/>
    <w:basedOn w:val="a"/>
    <w:rsid w:val="00FE02C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E02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FE02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E02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E02C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FE02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FE02C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rsid w:val="00FE02C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E02C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E02C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FE02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FE02C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1">
    <w:name w:val="xl81"/>
    <w:basedOn w:val="a"/>
    <w:rsid w:val="00FE02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3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9</Words>
  <Characters>9975</Characters>
  <Application>Microsoft Office Word</Application>
  <DocSecurity>0</DocSecurity>
  <Lines>83</Lines>
  <Paragraphs>23</Paragraphs>
  <ScaleCrop>false</ScaleCrop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1</cp:revision>
  <dcterms:created xsi:type="dcterms:W3CDTF">2019-05-06T11:54:00Z</dcterms:created>
  <dcterms:modified xsi:type="dcterms:W3CDTF">2019-10-17T14:26:00Z</dcterms:modified>
</cp:coreProperties>
</file>